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9C3" w:rsidRPr="0089723A" w:rsidRDefault="00E169C3" w:rsidP="00E169C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32"/>
          <w:szCs w:val="24"/>
          <w:lang w:val="en-US"/>
        </w:rPr>
      </w:pPr>
      <w:r w:rsidRPr="001F2CFA">
        <w:rPr>
          <w:rFonts w:ascii="Arial" w:hAnsi="Arial" w:cs="Arial"/>
          <w:b/>
          <w:sz w:val="24"/>
          <w:szCs w:val="20"/>
          <w:lang w:val="en-US"/>
        </w:rPr>
        <w:t xml:space="preserve">S5 Table. Number of </w:t>
      </w:r>
      <w:r w:rsidRPr="001F2CFA">
        <w:rPr>
          <w:rFonts w:ascii="Arial" w:hAnsi="Arial" w:cs="Arial"/>
          <w:b/>
          <w:i/>
          <w:sz w:val="24"/>
          <w:szCs w:val="20"/>
          <w:lang w:val="en-US"/>
        </w:rPr>
        <w:t>cis</w:t>
      </w:r>
      <w:r w:rsidRPr="001F2CFA">
        <w:rPr>
          <w:rFonts w:ascii="Arial" w:hAnsi="Arial" w:cs="Arial"/>
          <w:b/>
          <w:sz w:val="24"/>
          <w:szCs w:val="20"/>
          <w:lang w:val="en-US"/>
        </w:rPr>
        <w:t xml:space="preserve">-elements ABRE (ACGTG) in the promoter regions of the selected </w:t>
      </w:r>
      <w:proofErr w:type="spellStart"/>
      <w:r w:rsidRPr="001F2CFA">
        <w:rPr>
          <w:rFonts w:ascii="Arial" w:hAnsi="Arial" w:cs="Arial"/>
          <w:b/>
          <w:i/>
          <w:sz w:val="24"/>
          <w:szCs w:val="20"/>
          <w:lang w:val="en-US"/>
        </w:rPr>
        <w:t>CsLEAs</w:t>
      </w:r>
      <w:proofErr w:type="spellEnd"/>
      <w:r w:rsidRPr="001F2CFA">
        <w:rPr>
          <w:rFonts w:ascii="Arial" w:hAnsi="Arial" w:cs="Arial"/>
          <w:b/>
          <w:sz w:val="24"/>
          <w:szCs w:val="20"/>
          <w:lang w:val="en-US"/>
        </w:rPr>
        <w:t xml:space="preserve"> for gene expression analysis.</w:t>
      </w:r>
    </w:p>
    <w:tbl>
      <w:tblPr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35"/>
        <w:gridCol w:w="3090"/>
        <w:gridCol w:w="1357"/>
        <w:gridCol w:w="1723"/>
      </w:tblGrid>
      <w:tr w:rsidR="00E169C3" w:rsidRPr="000408EF" w:rsidTr="00D3567D">
        <w:trPr>
          <w:trHeight w:val="421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proofErr w:type="spellStart"/>
            <w:r w:rsidRPr="000408EF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Group</w:t>
            </w:r>
            <w:proofErr w:type="spellEnd"/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center"/>
              <w:rPr>
                <w:rFonts w:ascii="Times New Roman" w:hAnsi="Times New Roman"/>
                <w:sz w:val="36"/>
                <w:szCs w:val="36"/>
              </w:rPr>
            </w:pPr>
            <w:proofErr w:type="spellStart"/>
            <w:r w:rsidRPr="000408EF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Locu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69C3" w:rsidRPr="000408EF" w:rsidRDefault="00E169C3" w:rsidP="00D3567D">
            <w:pPr>
              <w:spacing w:after="0" w:line="360" w:lineRule="auto"/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b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° </w:t>
            </w:r>
            <w:proofErr w:type="spellStart"/>
            <w:r w:rsidRPr="000408EF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of</w:t>
            </w:r>
            <w:proofErr w:type="spellEnd"/>
            <w:r w:rsidRPr="000408EF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ABRE </w:t>
            </w:r>
            <w:proofErr w:type="spellStart"/>
            <w:r w:rsidRPr="000408EF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>elements</w:t>
            </w:r>
            <w:proofErr w:type="spellEnd"/>
            <w:r w:rsidRPr="000408EF"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1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tabs>
                <w:tab w:val="center" w:pos="940"/>
              </w:tabs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31500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4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2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77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11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368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5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3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359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5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4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orange1.1g009018</w:t>
            </w: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55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378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5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6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11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57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59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5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8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B03FFE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3FFE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4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B03FFE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3FFE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/>
              </w:rPr>
              <w:t>orange1.1g048372</w:t>
            </w:r>
            <w:r w:rsidRPr="00B03FFE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B03FFE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3FFE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CsLEA59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B03FFE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03FFE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00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6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0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24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6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LEA_5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59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62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B03FFE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DEHYDRIN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orange1.1g026736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DEHYDRIN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261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MP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orange1.1g027886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6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9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MP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orange1.1g038380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7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</w:tr>
      <w:tr w:rsidR="00E169C3" w:rsidRPr="000408EF" w:rsidTr="00D3567D">
        <w:trPr>
          <w:trHeight w:val="386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</w:t>
            </w: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P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range1.1g0460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CsLEA</w:t>
            </w:r>
            <w:r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>72</w:t>
            </w:r>
            <w:r w:rsidRPr="000408EF">
              <w:rPr>
                <w:rFonts w:ascii="Times New Roman" w:hAnsi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69C3" w:rsidRPr="000408EF" w:rsidRDefault="00E169C3" w:rsidP="00D3567D">
            <w:pPr>
              <w:spacing w:after="0" w:line="360" w:lineRule="auto"/>
              <w:jc w:val="both"/>
              <w:rPr>
                <w:rFonts w:ascii="Times New Roman" w:hAnsi="Times New Roman"/>
                <w:sz w:val="36"/>
                <w:szCs w:val="36"/>
              </w:rPr>
            </w:pPr>
            <w:r w:rsidRPr="000408EF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</w:tr>
    </w:tbl>
    <w:p w:rsidR="00C44BD3" w:rsidRDefault="00C44BD3">
      <w:bookmarkStart w:id="0" w:name="_GoBack"/>
      <w:bookmarkEnd w:id="0"/>
    </w:p>
    <w:sectPr w:rsidR="00C44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9C3"/>
    <w:rsid w:val="000E4C31"/>
    <w:rsid w:val="00B86143"/>
    <w:rsid w:val="00C44BD3"/>
    <w:rsid w:val="00E1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CDAB78-7DBC-451E-AE05-8ABCABAD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9C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1</cp:revision>
  <dcterms:created xsi:type="dcterms:W3CDTF">2015-06-15T15:23:00Z</dcterms:created>
  <dcterms:modified xsi:type="dcterms:W3CDTF">2015-06-15T15:24:00Z</dcterms:modified>
</cp:coreProperties>
</file>